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5A03A" w14:textId="0601927A" w:rsidR="00AC4A38" w:rsidRPr="00216C69" w:rsidRDefault="00AC4A38" w:rsidP="00AC4A38">
      <w:pPr>
        <w:pStyle w:val="Kop1"/>
        <w:jc w:val="center"/>
        <w:rPr>
          <w:lang w:val="en-GB"/>
        </w:rPr>
      </w:pPr>
      <w:r w:rsidRPr="00216C69">
        <w:rPr>
          <w:lang w:val="en-GB"/>
        </w:rPr>
        <w:t>Supplementary materials</w:t>
      </w:r>
    </w:p>
    <w:p w14:paraId="055D0DAB" w14:textId="77777777" w:rsidR="00AC4A38" w:rsidRPr="00216C69" w:rsidRDefault="00AC4A38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 w:rsidRPr="00216C69">
        <w:rPr>
          <w:lang w:val="en-GB"/>
        </w:rPr>
        <w:br w:type="page"/>
      </w:r>
    </w:p>
    <w:p w14:paraId="232C91A5" w14:textId="35C5EEB9" w:rsidR="00AC4A38" w:rsidRPr="00C33E33" w:rsidRDefault="00AC4A38" w:rsidP="00AC4A38">
      <w:pPr>
        <w:jc w:val="both"/>
        <w:rPr>
          <w:sz w:val="16"/>
          <w:szCs w:val="16"/>
          <w:u w:val="single"/>
          <w:lang w:val="en-GB"/>
        </w:rPr>
      </w:pPr>
      <w:r w:rsidRPr="00C33E33">
        <w:rPr>
          <w:sz w:val="16"/>
          <w:szCs w:val="16"/>
          <w:u w:val="single"/>
          <w:lang w:val="en-GB"/>
        </w:rPr>
        <w:lastRenderedPageBreak/>
        <w:t xml:space="preserve">Table </w:t>
      </w:r>
      <w:r>
        <w:rPr>
          <w:sz w:val="16"/>
          <w:szCs w:val="16"/>
          <w:u w:val="single"/>
          <w:lang w:val="en-GB"/>
        </w:rPr>
        <w:t>1</w:t>
      </w:r>
    </w:p>
    <w:p w14:paraId="7FDC2A73" w14:textId="77777777" w:rsidR="00AC4A38" w:rsidRDefault="00AC4A38" w:rsidP="00AC4A38">
      <w:pPr>
        <w:jc w:val="both"/>
        <w:rPr>
          <w:rFonts w:ascii="Calibri" w:hAnsi="Calibri" w:cs="Calibri"/>
          <w:sz w:val="16"/>
          <w:szCs w:val="16"/>
          <w:shd w:val="clear" w:color="auto" w:fill="FFFFFF"/>
          <w:lang w:val="en-GB"/>
        </w:rPr>
      </w:pPr>
      <w:r w:rsidRPr="00C33E33">
        <w:rPr>
          <w:sz w:val="16"/>
          <w:szCs w:val="16"/>
          <w:lang w:val="en-GB"/>
        </w:rPr>
        <w:br/>
      </w:r>
      <w:r w:rsidRPr="00C33E33">
        <w:rPr>
          <w:sz w:val="16"/>
          <w:szCs w:val="16"/>
          <w:u w:val="single"/>
          <w:lang w:val="en-GB"/>
        </w:rPr>
        <w:t>Title</w:t>
      </w:r>
      <w:r w:rsidRPr="00C33E33">
        <w:rPr>
          <w:sz w:val="16"/>
          <w:szCs w:val="16"/>
          <w:lang w:val="en-GB"/>
        </w:rPr>
        <w:t xml:space="preserve"> Cut-off values </w:t>
      </w:r>
      <w:r w:rsidRPr="00C33E33">
        <w:rPr>
          <w:rFonts w:eastAsia="Times New Roman" w:cstheme="minorHAnsi"/>
          <w:sz w:val="16"/>
          <w:szCs w:val="16"/>
          <w:lang w:val="en-GB" w:eastAsia="nl-BE"/>
        </w:rPr>
        <w:t xml:space="preserve">of the </w:t>
      </w:r>
      <w:r w:rsidRPr="00C33E33">
        <w:rPr>
          <w:rFonts w:eastAsia="Times New Roman" w:cstheme="minorHAnsi"/>
          <w:color w:val="000000"/>
          <w:sz w:val="16"/>
          <w:szCs w:val="16"/>
          <w:lang w:eastAsia="nl-BE"/>
        </w:rPr>
        <w:t>κ</w:t>
      </w:r>
      <w:r w:rsidRPr="00C33E33">
        <w:rPr>
          <w:rFonts w:eastAsia="Times New Roman" w:cstheme="minorHAnsi"/>
          <w:color w:val="000000"/>
          <w:sz w:val="16"/>
          <w:szCs w:val="16"/>
          <w:lang w:val="en-GB" w:eastAsia="nl-BE"/>
        </w:rPr>
        <w:t>FLC parameters co</w:t>
      </w:r>
      <w:r w:rsidRPr="00C33E33">
        <w:rPr>
          <w:rFonts w:eastAsia="SimSun" w:cstheme="minorHAnsi"/>
          <w:color w:val="000000"/>
          <w:sz w:val="16"/>
          <w:szCs w:val="16"/>
          <w:lang w:val="en-GB"/>
        </w:rPr>
        <w:t xml:space="preserve">rresponding with a </w:t>
      </w:r>
      <w:r w:rsidRPr="00C33E33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LR closest to 5 using </w:t>
      </w:r>
      <w:r w:rsidRPr="00C33E33">
        <w:rPr>
          <w:rFonts w:ascii="Calibri" w:hAnsi="Calibri" w:cs="Calibri"/>
          <w:color w:val="212121"/>
          <w:sz w:val="16"/>
          <w:szCs w:val="16"/>
          <w:shd w:val="clear" w:color="auto" w:fill="FFFFFF"/>
          <w:lang w:val="en-GB"/>
        </w:rPr>
        <w:t xml:space="preserve">Freelite®-Optilite and </w:t>
      </w:r>
      <w:r w:rsidRPr="00C33E33">
        <w:rPr>
          <w:rFonts w:ascii="Calibri" w:hAnsi="Calibri" w:cs="Calibri"/>
          <w:sz w:val="16"/>
          <w:szCs w:val="16"/>
          <w:shd w:val="clear" w:color="auto" w:fill="FFFFFF"/>
          <w:lang w:val="en-GB"/>
        </w:rPr>
        <w:t>N Latex®-BNII</w:t>
      </w:r>
    </w:p>
    <w:p w14:paraId="3C5570DE" w14:textId="7CBC1916" w:rsidR="00AC4A38" w:rsidRPr="00EB47BE" w:rsidRDefault="00AC4A38" w:rsidP="00AC4A38">
      <w:pPr>
        <w:jc w:val="both"/>
        <w:rPr>
          <w:rFonts w:cstheme="minorHAnsi"/>
          <w:color w:val="212121"/>
          <w:sz w:val="16"/>
          <w:szCs w:val="16"/>
          <w:shd w:val="clear" w:color="auto" w:fill="FFFFFF"/>
          <w:lang w:val="en-US"/>
        </w:rPr>
      </w:pPr>
      <w:r w:rsidRPr="00C33E33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br/>
      </w:r>
      <w:r w:rsidRPr="00EB47BE">
        <w:rPr>
          <w:sz w:val="16"/>
          <w:szCs w:val="16"/>
          <w:u w:val="single"/>
          <w:lang w:val="en-GB"/>
        </w:rPr>
        <w:t>Legend</w:t>
      </w:r>
      <w:r w:rsidRPr="00EB47BE">
        <w:rPr>
          <w:sz w:val="16"/>
          <w:szCs w:val="16"/>
          <w:lang w:val="en-GB"/>
        </w:rPr>
        <w:t xml:space="preserve"> Diagnostic accuracy of the </w:t>
      </w:r>
      <w:r w:rsidRPr="00EB47BE">
        <w:rPr>
          <w:rFonts w:eastAsia="Times New Roman" w:cstheme="minorHAnsi"/>
          <w:color w:val="000000"/>
          <w:sz w:val="16"/>
          <w:szCs w:val="16"/>
          <w:lang w:eastAsia="nl-BE"/>
        </w:rPr>
        <w:t>κ</w:t>
      </w:r>
      <w:r w:rsidRPr="00EB47BE">
        <w:rPr>
          <w:rFonts w:eastAsia="Times New Roman" w:cstheme="minorHAnsi"/>
          <w:color w:val="000000"/>
          <w:sz w:val="16"/>
          <w:szCs w:val="16"/>
          <w:lang w:val="en-GB" w:eastAsia="nl-BE"/>
        </w:rPr>
        <w:t xml:space="preserve">FLC parameters </w:t>
      </w:r>
      <w:r w:rsidRPr="00EB47BE">
        <w:rPr>
          <w:rFonts w:cstheme="minorHAnsi"/>
          <w:color w:val="212121"/>
          <w:sz w:val="16"/>
          <w:szCs w:val="16"/>
          <w:shd w:val="clear" w:color="auto" w:fill="FFFFFF"/>
          <w:lang w:val="en-US"/>
        </w:rPr>
        <w:t xml:space="preserve">obtained with </w:t>
      </w:r>
      <w:r w:rsidRPr="00EB47BE">
        <w:rPr>
          <w:rFonts w:ascii="Calibri" w:hAnsi="Calibri" w:cs="Calibri"/>
          <w:color w:val="212121"/>
          <w:sz w:val="16"/>
          <w:szCs w:val="16"/>
          <w:shd w:val="clear" w:color="auto" w:fill="FFFFFF"/>
          <w:lang w:val="en-GB"/>
        </w:rPr>
        <w:t xml:space="preserve">Freelite®-Optilite and </w:t>
      </w:r>
      <w:r w:rsidRPr="00EB47BE">
        <w:rPr>
          <w:rFonts w:ascii="Calibri" w:hAnsi="Calibri" w:cs="Calibri"/>
          <w:sz w:val="16"/>
          <w:szCs w:val="16"/>
          <w:shd w:val="clear" w:color="auto" w:fill="FFFFFF"/>
          <w:lang w:val="en-GB"/>
        </w:rPr>
        <w:t>N Latex®-BNII</w:t>
      </w:r>
      <w:r w:rsidRPr="00EB47BE">
        <w:rPr>
          <w:rFonts w:cstheme="minorHAnsi"/>
          <w:color w:val="212121"/>
          <w:sz w:val="16"/>
          <w:szCs w:val="16"/>
          <w:shd w:val="clear" w:color="auto" w:fill="FFFFFF"/>
          <w:lang w:val="en-US"/>
        </w:rPr>
        <w:t xml:space="preserve">. To facilitate inter-method comparison, </w:t>
      </w:r>
      <w:r w:rsidRPr="00EB47BE">
        <w:rPr>
          <w:rFonts w:ascii="Calibri" w:hAnsi="Calibri" w:cs="Calibri"/>
          <w:sz w:val="16"/>
          <w:szCs w:val="16"/>
          <w:shd w:val="clear" w:color="auto" w:fill="FFFFFF"/>
          <w:lang w:val="en-GB"/>
        </w:rPr>
        <w:t xml:space="preserve">the diagnostic cut-off values that correspond with the LR closest to 5 </w:t>
      </w:r>
      <w:r w:rsidRPr="00EB47BE">
        <w:rPr>
          <w:rFonts w:cstheme="minorHAnsi"/>
          <w:color w:val="212121"/>
          <w:sz w:val="16"/>
          <w:szCs w:val="16"/>
          <w:shd w:val="clear" w:color="auto" w:fill="FFFFFF"/>
          <w:lang w:val="en-GB"/>
        </w:rPr>
        <w:t xml:space="preserve">are displayed. </w:t>
      </w:r>
      <w:r w:rsidRPr="00EB47BE">
        <w:rPr>
          <w:rFonts w:cstheme="minorHAnsi"/>
          <w:color w:val="212121"/>
          <w:sz w:val="16"/>
          <w:szCs w:val="16"/>
          <w:shd w:val="clear" w:color="auto" w:fill="FFFFFF"/>
          <w:lang w:val="en-US"/>
        </w:rPr>
        <w:t xml:space="preserve">Abbrevations: </w:t>
      </w:r>
      <w:r w:rsidRPr="00EB47BE">
        <w:rPr>
          <w:rFonts w:cstheme="minorHAnsi"/>
          <w:color w:val="212121"/>
          <w:sz w:val="16"/>
          <w:szCs w:val="16"/>
          <w:shd w:val="clear" w:color="auto" w:fill="FFFFFF"/>
        </w:rPr>
        <w:t>κ</w:t>
      </w:r>
      <w:r w:rsidRPr="00EB47BE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FLC: kappa free light chains; mg: milligram; </w:t>
      </w:r>
      <w:r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>l</w:t>
      </w:r>
      <w:r w:rsidRPr="00EB47BE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>: litre</w:t>
      </w:r>
      <w:r w:rsidRPr="00EB47BE">
        <w:rPr>
          <w:rFonts w:eastAsia="Times New Roman" w:cstheme="minorHAnsi"/>
          <w:color w:val="000000"/>
          <w:sz w:val="16"/>
          <w:szCs w:val="16"/>
          <w:lang w:val="en-GB" w:eastAsia="nl-BE"/>
        </w:rPr>
        <w:t xml:space="preserve">, </w:t>
      </w:r>
      <w:r w:rsidRPr="00EB47BE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IgG: Immunoglobulin G; MS: multiple sclerosis; </w:t>
      </w:r>
      <w:r w:rsidRPr="00EB47BE">
        <w:rPr>
          <w:sz w:val="16"/>
          <w:szCs w:val="16"/>
          <w:lang w:val="en-GB" w:eastAsia="nl-BE"/>
        </w:rPr>
        <w:t xml:space="preserve">OIND: other inflammatory or infectious neurological diseases of the central and peripheral nervous system; ROC: </w:t>
      </w:r>
      <w:r w:rsidRPr="00EB47BE">
        <w:rPr>
          <w:rFonts w:cstheme="minorHAnsi"/>
          <w:color w:val="212121"/>
          <w:sz w:val="16"/>
          <w:szCs w:val="16"/>
          <w:shd w:val="clear" w:color="auto" w:fill="FFFFFF"/>
          <w:lang w:val="en-US"/>
        </w:rPr>
        <w:t>Receiver Operating Characteristics: CI: confidence interval; LR: likelihood ratio; AUC: Area under the curve; NP: not possible.</w:t>
      </w:r>
    </w:p>
    <w:tbl>
      <w:tblPr>
        <w:tblW w:w="93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6"/>
        <w:gridCol w:w="1142"/>
        <w:gridCol w:w="1174"/>
        <w:gridCol w:w="1156"/>
        <w:gridCol w:w="514"/>
        <w:gridCol w:w="1259"/>
        <w:gridCol w:w="2140"/>
      </w:tblGrid>
      <w:tr w:rsidR="001C751E" w:rsidRPr="001C751E" w14:paraId="0508BBB8" w14:textId="77777777" w:rsidTr="001C751E">
        <w:trPr>
          <w:trHeight w:val="290"/>
        </w:trPr>
        <w:tc>
          <w:tcPr>
            <w:tcW w:w="938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F5D56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Freelite-Optilite (Bruges)</w:t>
            </w:r>
          </w:p>
        </w:tc>
      </w:tr>
      <w:tr w:rsidR="001C751E" w:rsidRPr="001C751E" w14:paraId="5EA95538" w14:textId="77777777" w:rsidTr="001C751E">
        <w:trPr>
          <w:trHeight w:val="290"/>
        </w:trPr>
        <w:tc>
          <w:tcPr>
            <w:tcW w:w="938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16398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MS vs no Ms</w:t>
            </w:r>
          </w:p>
        </w:tc>
      </w:tr>
      <w:tr w:rsidR="001C751E" w:rsidRPr="001C751E" w14:paraId="19B9C857" w14:textId="77777777" w:rsidTr="001C751E">
        <w:trPr>
          <w:trHeight w:val="44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1E23" w14:textId="77777777" w:rsidR="001C751E" w:rsidRPr="001C751E" w:rsidRDefault="001C751E" w:rsidP="001C7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8BE18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>Cut-off from the ROC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F14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ensitivity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E2CA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pecificity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E5E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L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4AED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Youden index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C1AD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AUC</w:t>
            </w:r>
          </w:p>
        </w:tc>
      </w:tr>
      <w:tr w:rsidR="001C751E" w:rsidRPr="001C751E" w14:paraId="2FCBD1E8" w14:textId="77777777" w:rsidTr="001C751E">
        <w:trPr>
          <w:trHeight w:val="29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77D1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SF κFLC (mg/l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C47F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41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D40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4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EFB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2.9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9A1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4.9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34C0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67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9DE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897 (0.853-0.942)</w:t>
            </w:r>
          </w:p>
        </w:tc>
      </w:tr>
      <w:tr w:rsidR="001C751E" w:rsidRPr="001C751E" w14:paraId="0E09BD0E" w14:textId="77777777" w:rsidTr="001C751E">
        <w:trPr>
          <w:trHeight w:val="29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781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FLC index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D6C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.98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9AF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9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97C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2.1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8C3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6C3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7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E12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24 (0.884-0.965)</w:t>
            </w:r>
          </w:p>
        </w:tc>
      </w:tr>
      <w:tr w:rsidR="001C751E" w:rsidRPr="001C751E" w14:paraId="7A00CA41" w14:textId="77777777" w:rsidTr="001C751E">
        <w:trPr>
          <w:trHeight w:val="29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848D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IgG index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E41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1.30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5D5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92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AC6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1.7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A94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.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16E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7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DE7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29 (0.887-0.971)</w:t>
            </w:r>
          </w:p>
        </w:tc>
      </w:tr>
      <w:tr w:rsidR="001C751E" w:rsidRPr="001C751E" w14:paraId="34F251FD" w14:textId="77777777" w:rsidTr="001C751E">
        <w:trPr>
          <w:trHeight w:val="29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1AF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SF κFLC/IgG ratio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9D6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.97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D94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1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308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3.5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D74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4.9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6F9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6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176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882 (0.829-0.935)</w:t>
            </w:r>
          </w:p>
        </w:tc>
      </w:tr>
      <w:tr w:rsidR="001C751E" w:rsidRPr="001C751E" w14:paraId="68D812BE" w14:textId="77777777" w:rsidTr="001C751E">
        <w:trPr>
          <w:trHeight w:val="290"/>
        </w:trPr>
        <w:tc>
          <w:tcPr>
            <w:tcW w:w="938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4017A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MS versus OIND</w:t>
            </w:r>
          </w:p>
        </w:tc>
      </w:tr>
      <w:tr w:rsidR="001C751E" w:rsidRPr="001C751E" w14:paraId="7C53DF5D" w14:textId="77777777" w:rsidTr="001C751E">
        <w:trPr>
          <w:trHeight w:val="29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024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SF κFLC (mg/l)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3B6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86D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891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575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03C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20C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819 (0.738-0.900)</w:t>
            </w:r>
          </w:p>
        </w:tc>
      </w:tr>
      <w:tr w:rsidR="001C751E" w:rsidRPr="001C751E" w14:paraId="5EB03ECB" w14:textId="77777777" w:rsidTr="001C751E">
        <w:trPr>
          <w:trHeight w:val="29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E7E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FLC index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38C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0.32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C69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9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AE6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4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47D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4.9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EC1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6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A77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877 (0.813-0.941)</w:t>
            </w:r>
          </w:p>
        </w:tc>
      </w:tr>
      <w:tr w:rsidR="001C751E" w:rsidRPr="001C751E" w14:paraId="7DAAAF1D" w14:textId="77777777" w:rsidTr="001C751E">
        <w:trPr>
          <w:trHeight w:val="29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E54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IgG index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FEC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9.27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042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7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DB1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3.7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6DB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4.7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3BE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6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FE9D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888 (0.821-0.954)</w:t>
            </w:r>
          </w:p>
        </w:tc>
      </w:tr>
      <w:tr w:rsidR="001C751E" w:rsidRPr="001C751E" w14:paraId="0EF854EF" w14:textId="77777777" w:rsidTr="001C751E">
        <w:trPr>
          <w:trHeight w:val="29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E2D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SF κFLC/IgG ratio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72B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.77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F44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4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362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8.9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B21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4.9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E51D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4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4B6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827 (0.750-0.903)</w:t>
            </w:r>
          </w:p>
        </w:tc>
      </w:tr>
      <w:tr w:rsidR="001C751E" w:rsidRPr="001C751E" w14:paraId="7464EB96" w14:textId="77777777" w:rsidTr="001C751E">
        <w:trPr>
          <w:trHeight w:val="290"/>
        </w:trPr>
        <w:tc>
          <w:tcPr>
            <w:tcW w:w="938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DF163C" w14:textId="5D0EF69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N</w:t>
            </w:r>
            <w:r w:rsidR="00A919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L</w:t>
            </w: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atex-BN II (Ghent)</w:t>
            </w:r>
          </w:p>
        </w:tc>
      </w:tr>
      <w:tr w:rsidR="001C751E" w:rsidRPr="001C751E" w14:paraId="74EDD2E4" w14:textId="77777777" w:rsidTr="001C751E">
        <w:trPr>
          <w:trHeight w:val="290"/>
        </w:trPr>
        <w:tc>
          <w:tcPr>
            <w:tcW w:w="938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ED9F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MS vs no Ms</w:t>
            </w:r>
          </w:p>
        </w:tc>
      </w:tr>
      <w:tr w:rsidR="001C751E" w:rsidRPr="001C751E" w14:paraId="1ADBE89A" w14:textId="77777777" w:rsidTr="001C751E">
        <w:trPr>
          <w:trHeight w:val="44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6B1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D836E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>Cut-off from the ROC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1471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ensitivity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CED9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pecificity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CE8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L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B199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Youden index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A74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AUC (95% CI)</w:t>
            </w:r>
          </w:p>
        </w:tc>
      </w:tr>
      <w:tr w:rsidR="001C751E" w:rsidRPr="001C751E" w14:paraId="0D5E2CBA" w14:textId="77777777" w:rsidTr="001C751E">
        <w:trPr>
          <w:trHeight w:val="29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154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SF κFLC (mg/l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7A9D1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36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A82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90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63F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1.8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C4D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4.9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E37F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7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C4D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12 (0.875-0.949)</w:t>
            </w:r>
          </w:p>
        </w:tc>
      </w:tr>
      <w:tr w:rsidR="001C751E" w:rsidRPr="001C751E" w14:paraId="0DECF5D7" w14:textId="77777777" w:rsidTr="001C751E">
        <w:trPr>
          <w:trHeight w:val="29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984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FLC index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211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2.85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99ED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94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CFA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1.2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CFC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A8C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7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EAC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62 (0.940-0.984)</w:t>
            </w:r>
          </w:p>
        </w:tc>
      </w:tr>
      <w:tr w:rsidR="001C751E" w:rsidRPr="001C751E" w14:paraId="1DEA0455" w14:textId="77777777" w:rsidTr="001C751E">
        <w:trPr>
          <w:trHeight w:val="29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044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IgG index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38E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.42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044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95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429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0.7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3FF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4.9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FD6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639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61 (0.934-0.988)</w:t>
            </w:r>
          </w:p>
        </w:tc>
      </w:tr>
      <w:tr w:rsidR="001C751E" w:rsidRPr="001C751E" w14:paraId="33C8E4B4" w14:textId="77777777" w:rsidTr="001C751E">
        <w:trPr>
          <w:trHeight w:val="29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F9B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SF κFLC/IgG ratio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F3C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.02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1F1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92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CB7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1.2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14A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4.9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7AB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C5F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35 (0.902-0.968)</w:t>
            </w:r>
          </w:p>
        </w:tc>
      </w:tr>
      <w:tr w:rsidR="001C751E" w:rsidRPr="001C751E" w14:paraId="747310AF" w14:textId="77777777" w:rsidTr="001C751E">
        <w:trPr>
          <w:trHeight w:val="290"/>
        </w:trPr>
        <w:tc>
          <w:tcPr>
            <w:tcW w:w="938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FA96A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MS versus OIND</w:t>
            </w:r>
          </w:p>
        </w:tc>
      </w:tr>
      <w:tr w:rsidR="001C751E" w:rsidRPr="001C751E" w14:paraId="5A3CC266" w14:textId="77777777" w:rsidTr="001C751E">
        <w:trPr>
          <w:trHeight w:val="29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FF5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SF κFLC (mg/l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5AF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A66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382D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D4C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227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2E9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823 (0.738-0.909)</w:t>
            </w:r>
          </w:p>
        </w:tc>
      </w:tr>
      <w:tr w:rsidR="001C751E" w:rsidRPr="001C751E" w14:paraId="26E7F810" w14:textId="77777777" w:rsidTr="001C751E">
        <w:trPr>
          <w:trHeight w:val="29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ACB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FLC index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539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6.31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149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9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4ED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2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0B9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4.9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663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7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14F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10 (0.852-0.968)</w:t>
            </w:r>
          </w:p>
        </w:tc>
      </w:tr>
      <w:tr w:rsidR="001C751E" w:rsidRPr="001C751E" w14:paraId="6313C53F" w14:textId="77777777" w:rsidTr="001C751E">
        <w:trPr>
          <w:trHeight w:val="290"/>
        </w:trPr>
        <w:tc>
          <w:tcPr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375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IgG index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8B1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1.10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631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92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627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1.4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7701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4.9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19F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7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C4F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15 (0.856-0.974)</w:t>
            </w:r>
          </w:p>
        </w:tc>
      </w:tr>
      <w:tr w:rsidR="001C751E" w:rsidRPr="001C751E" w14:paraId="579AEFD4" w14:textId="77777777" w:rsidTr="001C751E">
        <w:trPr>
          <w:trHeight w:val="290"/>
        </w:trPr>
        <w:tc>
          <w:tcPr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009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SF κFLC/IgG ratio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A809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2.64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E61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1.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CF9F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2.2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711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4.5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8E2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63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E96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86 (0.786-0.934)</w:t>
            </w:r>
          </w:p>
        </w:tc>
      </w:tr>
    </w:tbl>
    <w:p w14:paraId="5109F4CF" w14:textId="60A42D41" w:rsidR="00AC4A38" w:rsidRDefault="00AC4A38" w:rsidP="00AC4A38">
      <w:pPr>
        <w:pStyle w:val="Kop1"/>
        <w:rPr>
          <w:lang w:val="en-US"/>
        </w:rPr>
      </w:pPr>
    </w:p>
    <w:p w14:paraId="1568F148" w14:textId="77777777" w:rsidR="00AC4A38" w:rsidRDefault="00AC4A38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0D7758FF" w14:textId="67495B08" w:rsidR="00AC4A38" w:rsidRPr="00C33E33" w:rsidRDefault="00AC4A38" w:rsidP="00AC4A38">
      <w:pPr>
        <w:spacing w:after="0" w:line="240" w:lineRule="auto"/>
        <w:jc w:val="both"/>
        <w:rPr>
          <w:rFonts w:eastAsia="Times New Roman" w:cs="Calibri"/>
          <w:sz w:val="16"/>
          <w:szCs w:val="16"/>
          <w:u w:val="single"/>
          <w:lang w:val="en-US"/>
        </w:rPr>
      </w:pPr>
      <w:r w:rsidRPr="00C33E33">
        <w:rPr>
          <w:rFonts w:eastAsia="Times New Roman" w:cs="Calibri"/>
          <w:sz w:val="16"/>
          <w:szCs w:val="16"/>
          <w:u w:val="single"/>
          <w:lang w:val="en-US"/>
        </w:rPr>
        <w:lastRenderedPageBreak/>
        <w:t xml:space="preserve">Table </w:t>
      </w:r>
      <w:r>
        <w:rPr>
          <w:rFonts w:eastAsia="Times New Roman" w:cs="Calibri"/>
          <w:sz w:val="16"/>
          <w:szCs w:val="16"/>
          <w:u w:val="single"/>
          <w:lang w:val="en-US"/>
        </w:rPr>
        <w:t>2</w:t>
      </w:r>
    </w:p>
    <w:p w14:paraId="369DEC9A" w14:textId="77777777" w:rsidR="00AC4A38" w:rsidRPr="00C33E33" w:rsidRDefault="00AC4A38" w:rsidP="00AC4A38">
      <w:pPr>
        <w:spacing w:after="0" w:line="240" w:lineRule="auto"/>
        <w:jc w:val="both"/>
        <w:rPr>
          <w:rFonts w:ascii="Calibri" w:hAnsi="Calibri" w:cs="Calibri"/>
          <w:sz w:val="16"/>
          <w:szCs w:val="16"/>
          <w:shd w:val="clear" w:color="auto" w:fill="FFFFFF"/>
          <w:lang w:val="en-GB"/>
        </w:rPr>
      </w:pPr>
      <w:r w:rsidRPr="00C33E33">
        <w:rPr>
          <w:rFonts w:eastAsia="Times New Roman" w:cs="Calibri"/>
          <w:sz w:val="16"/>
          <w:szCs w:val="16"/>
          <w:u w:val="single"/>
          <w:lang w:val="en-US"/>
        </w:rPr>
        <w:br/>
        <w:t>Title:</w:t>
      </w:r>
      <w:r w:rsidRPr="00C33E33">
        <w:rPr>
          <w:rFonts w:eastAsia="Times New Roman" w:cs="Calibri"/>
          <w:sz w:val="16"/>
          <w:szCs w:val="16"/>
          <w:lang w:val="en-US"/>
        </w:rPr>
        <w:t xml:space="preserve"> Overview of the number of MS participants with both positive CSF OCB and elevated </w:t>
      </w:r>
      <w:r w:rsidRPr="00C33E33">
        <w:rPr>
          <w:rFonts w:cstheme="minorHAnsi"/>
          <w:color w:val="212121"/>
          <w:sz w:val="16"/>
          <w:szCs w:val="16"/>
          <w:shd w:val="clear" w:color="auto" w:fill="FFFFFF"/>
        </w:rPr>
        <w:t>κ</w:t>
      </w:r>
      <w:r w:rsidRPr="00C33E33">
        <w:rPr>
          <w:rFonts w:cstheme="minorHAnsi"/>
          <w:color w:val="212121"/>
          <w:sz w:val="16"/>
          <w:szCs w:val="16"/>
          <w:shd w:val="clear" w:color="auto" w:fill="FFFFFF"/>
          <w:lang w:val="en-US"/>
        </w:rPr>
        <w:t xml:space="preserve">FLC parameters and discordant results according to optimal cut-off values </w:t>
      </w:r>
      <w:r w:rsidRPr="00C33E33">
        <w:rPr>
          <w:rFonts w:eastAsia="Times New Roman" w:cstheme="minorHAnsi"/>
          <w:color w:val="000000"/>
          <w:sz w:val="16"/>
          <w:szCs w:val="16"/>
          <w:lang w:val="en-GB" w:eastAsia="nl-BE"/>
        </w:rPr>
        <w:t xml:space="preserve">as determined by maximization of the Youden index </w:t>
      </w:r>
      <w:r w:rsidRPr="00C33E33">
        <w:rPr>
          <w:rFonts w:cstheme="minorHAnsi"/>
          <w:color w:val="212121"/>
          <w:sz w:val="16"/>
          <w:szCs w:val="16"/>
          <w:shd w:val="clear" w:color="auto" w:fill="FFFFFF"/>
          <w:lang w:val="en-US"/>
        </w:rPr>
        <w:t xml:space="preserve">with </w:t>
      </w:r>
      <w:r w:rsidRPr="00C33E33">
        <w:rPr>
          <w:rFonts w:ascii="Calibri" w:hAnsi="Calibri" w:cs="Calibri"/>
          <w:color w:val="212121"/>
          <w:sz w:val="16"/>
          <w:szCs w:val="16"/>
          <w:shd w:val="clear" w:color="auto" w:fill="FFFFFF"/>
          <w:lang w:val="en-GB"/>
        </w:rPr>
        <w:t xml:space="preserve">Freelite®-Optilite and </w:t>
      </w:r>
      <w:r w:rsidRPr="00C33E33">
        <w:rPr>
          <w:rFonts w:ascii="Calibri" w:hAnsi="Calibri" w:cs="Calibri"/>
          <w:sz w:val="16"/>
          <w:szCs w:val="16"/>
          <w:shd w:val="clear" w:color="auto" w:fill="FFFFFF"/>
          <w:lang w:val="en-GB"/>
        </w:rPr>
        <w:t>N Latex®-BNII</w:t>
      </w:r>
    </w:p>
    <w:p w14:paraId="638AB219" w14:textId="77777777" w:rsidR="00AC4A38" w:rsidRPr="00C33E33" w:rsidRDefault="00AC4A38" w:rsidP="00AC4A38">
      <w:pPr>
        <w:spacing w:after="0" w:line="240" w:lineRule="auto"/>
        <w:jc w:val="both"/>
        <w:rPr>
          <w:rFonts w:eastAsia="Times New Roman" w:cs="Calibri"/>
          <w:sz w:val="16"/>
          <w:szCs w:val="16"/>
          <w:u w:val="single"/>
          <w:lang w:val="en-US"/>
        </w:rPr>
      </w:pPr>
    </w:p>
    <w:p w14:paraId="5ADF6756" w14:textId="77777777" w:rsidR="00AC4A38" w:rsidRPr="00C33E33" w:rsidRDefault="00AC4A38" w:rsidP="00AC4A38">
      <w:pPr>
        <w:spacing w:after="0" w:line="240" w:lineRule="auto"/>
        <w:jc w:val="both"/>
        <w:rPr>
          <w:rFonts w:eastAsia="Times New Roman" w:cs="Calibri"/>
          <w:sz w:val="16"/>
          <w:szCs w:val="16"/>
          <w:u w:val="single"/>
          <w:lang w:val="en-US"/>
        </w:rPr>
      </w:pPr>
      <w:r w:rsidRPr="00C33E33">
        <w:rPr>
          <w:rFonts w:eastAsia="Times New Roman" w:cs="Calibri"/>
          <w:sz w:val="16"/>
          <w:szCs w:val="16"/>
          <w:u w:val="single"/>
          <w:lang w:val="en-US"/>
        </w:rPr>
        <w:t>Legend:</w:t>
      </w:r>
      <w:r w:rsidRPr="00C33E33">
        <w:rPr>
          <w:rFonts w:eastAsia="Times New Roman" w:cs="Calibri"/>
          <w:sz w:val="16"/>
          <w:szCs w:val="16"/>
          <w:lang w:val="en-US"/>
        </w:rPr>
        <w:t xml:space="preserve"> Overview of the number of MS participants with both positive CSF OCB and elevated </w:t>
      </w:r>
      <w:r w:rsidRPr="00C33E33">
        <w:rPr>
          <w:rFonts w:cstheme="minorHAnsi"/>
          <w:color w:val="212121"/>
          <w:sz w:val="16"/>
          <w:szCs w:val="16"/>
          <w:shd w:val="clear" w:color="auto" w:fill="FFFFFF"/>
        </w:rPr>
        <w:t>κ</w:t>
      </w:r>
      <w:r w:rsidRPr="00C33E33">
        <w:rPr>
          <w:rFonts w:cstheme="minorHAnsi"/>
          <w:color w:val="212121"/>
          <w:sz w:val="16"/>
          <w:szCs w:val="16"/>
          <w:shd w:val="clear" w:color="auto" w:fill="FFFFFF"/>
          <w:lang w:val="en-US"/>
        </w:rPr>
        <w:t xml:space="preserve">FLC parameters and discordant results according to optimal cut-off values </w:t>
      </w:r>
      <w:r w:rsidRPr="00C33E33">
        <w:rPr>
          <w:rFonts w:eastAsia="Times New Roman" w:cstheme="minorHAnsi"/>
          <w:color w:val="000000"/>
          <w:sz w:val="16"/>
          <w:szCs w:val="16"/>
          <w:lang w:val="en-GB" w:eastAsia="nl-BE"/>
        </w:rPr>
        <w:t xml:space="preserve">as determined by maximization of the Youden index </w:t>
      </w:r>
      <w:r w:rsidRPr="00C33E33">
        <w:rPr>
          <w:rFonts w:cstheme="minorHAnsi"/>
          <w:color w:val="212121"/>
          <w:sz w:val="16"/>
          <w:szCs w:val="16"/>
          <w:shd w:val="clear" w:color="auto" w:fill="FFFFFF"/>
          <w:lang w:val="en-US"/>
        </w:rPr>
        <w:t xml:space="preserve">with </w:t>
      </w:r>
      <w:r w:rsidRPr="00C33E33">
        <w:rPr>
          <w:rFonts w:ascii="Calibri" w:hAnsi="Calibri" w:cs="Calibri"/>
          <w:color w:val="212121"/>
          <w:sz w:val="16"/>
          <w:szCs w:val="16"/>
          <w:shd w:val="clear" w:color="auto" w:fill="FFFFFF"/>
          <w:lang w:val="en-GB"/>
        </w:rPr>
        <w:t xml:space="preserve">Freelite®-Optilite and </w:t>
      </w:r>
      <w:r w:rsidRPr="00C33E33">
        <w:rPr>
          <w:rFonts w:ascii="Calibri" w:hAnsi="Calibri" w:cs="Calibri"/>
          <w:sz w:val="16"/>
          <w:szCs w:val="16"/>
          <w:shd w:val="clear" w:color="auto" w:fill="FFFFFF"/>
          <w:lang w:val="en-GB"/>
        </w:rPr>
        <w:t>N Latex®-BNII</w:t>
      </w:r>
      <w:r w:rsidRPr="00C33E33">
        <w:rPr>
          <w:rFonts w:cstheme="minorHAnsi"/>
          <w:color w:val="212121"/>
          <w:sz w:val="16"/>
          <w:szCs w:val="16"/>
          <w:shd w:val="clear" w:color="auto" w:fill="FFFFFF"/>
          <w:lang w:val="en-US"/>
        </w:rPr>
        <w:t xml:space="preserve">. Abbrevations: OCB: oligoclonal bands; </w:t>
      </w:r>
      <w:r>
        <w:rPr>
          <w:rFonts w:cstheme="minorHAnsi"/>
          <w:color w:val="212121"/>
          <w:sz w:val="16"/>
          <w:szCs w:val="16"/>
          <w:shd w:val="clear" w:color="auto" w:fill="FFFFFF"/>
          <w:lang w:val="en-US"/>
        </w:rPr>
        <w:t xml:space="preserve">+: positive; -: negative; </w:t>
      </w:r>
      <w:r w:rsidRPr="00C33E33">
        <w:rPr>
          <w:rFonts w:cstheme="minorHAnsi"/>
          <w:color w:val="212121"/>
          <w:sz w:val="16"/>
          <w:szCs w:val="16"/>
          <w:shd w:val="clear" w:color="auto" w:fill="FFFFFF"/>
        </w:rPr>
        <w:t>κ</w:t>
      </w:r>
      <w:r w:rsidRPr="00C33E33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FLC: kappa free light chains; IgG: Immunoglobulin G; CSF: cerebrospinal fluid </w:t>
      </w:r>
    </w:p>
    <w:p w14:paraId="66A84677" w14:textId="02876AA1" w:rsidR="00AC4A38" w:rsidRDefault="00AC4A38" w:rsidP="00AC4A38">
      <w:pPr>
        <w:pStyle w:val="Kop1"/>
        <w:rPr>
          <w:sz w:val="22"/>
          <w:szCs w:val="22"/>
          <w:lang w:val="en-US"/>
        </w:rPr>
      </w:pPr>
    </w:p>
    <w:tbl>
      <w:tblPr>
        <w:tblW w:w="6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1880"/>
        <w:gridCol w:w="1580"/>
      </w:tblGrid>
      <w:tr w:rsidR="001C751E" w:rsidRPr="001C751E" w14:paraId="63140E9D" w14:textId="77777777" w:rsidTr="001C751E">
        <w:trPr>
          <w:trHeight w:val="29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F301" w14:textId="77777777" w:rsidR="001C751E" w:rsidRPr="007D5A45" w:rsidRDefault="001C751E" w:rsidP="001C75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l-BE"/>
                <w14:ligatures w14:val="none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A5BB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7D5A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 xml:space="preserve"> </w:t>
            </w: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Freelite-Optilite (Bruges) 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043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N Latex-BN II (Ghent)</w:t>
            </w:r>
          </w:p>
        </w:tc>
      </w:tr>
      <w:tr w:rsidR="001C751E" w:rsidRPr="001C751E" w14:paraId="17BE298E" w14:textId="77777777" w:rsidTr="001C751E">
        <w:trPr>
          <w:trHeight w:val="29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8111" w14:textId="77777777" w:rsidR="001C751E" w:rsidRPr="001C751E" w:rsidRDefault="001C751E" w:rsidP="001C7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 xml:space="preserve">OCB+ and elevated CSF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>FLC, 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2F7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83E1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60</w:t>
            </w:r>
          </w:p>
        </w:tc>
      </w:tr>
      <w:tr w:rsidR="001C751E" w:rsidRPr="001C751E" w14:paraId="1797AB11" w14:textId="77777777" w:rsidTr="001C751E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E5C1" w14:textId="77777777" w:rsidR="001C751E" w:rsidRPr="001C751E" w:rsidRDefault="001C751E" w:rsidP="001C7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 xml:space="preserve">OCB- and elevated CSF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>FLC, 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0DA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B94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</w:t>
            </w:r>
          </w:p>
        </w:tc>
      </w:tr>
      <w:tr w:rsidR="001C751E" w:rsidRPr="001C751E" w14:paraId="23D75AB0" w14:textId="77777777" w:rsidTr="001C751E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6F96" w14:textId="77777777" w:rsidR="001C751E" w:rsidRPr="001C751E" w:rsidRDefault="001C751E" w:rsidP="001C7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 xml:space="preserve">OCB+, no elevated CSF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>FLC, 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A11D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A44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</w:t>
            </w:r>
          </w:p>
        </w:tc>
      </w:tr>
      <w:tr w:rsidR="001C751E" w:rsidRPr="001C751E" w14:paraId="5ED622BA" w14:textId="77777777" w:rsidTr="001C751E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E76F" w14:textId="77777777" w:rsidR="001C751E" w:rsidRPr="001C751E" w:rsidRDefault="001C751E" w:rsidP="001C7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 xml:space="preserve">OCB-, no elevated CSF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>FLC, 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4A7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997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6</w:t>
            </w:r>
          </w:p>
        </w:tc>
      </w:tr>
      <w:tr w:rsidR="001C751E" w:rsidRPr="001C751E" w14:paraId="784EC043" w14:textId="77777777" w:rsidTr="001C751E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11C3" w14:textId="77777777" w:rsidR="001C751E" w:rsidRPr="001C751E" w:rsidRDefault="001C751E" w:rsidP="001C7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 xml:space="preserve">OCB+ and elevated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>FLC index, 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37A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35B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61</w:t>
            </w:r>
          </w:p>
        </w:tc>
      </w:tr>
      <w:tr w:rsidR="001C751E" w:rsidRPr="001C751E" w14:paraId="3E2F093F" w14:textId="77777777" w:rsidTr="001C751E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C42D" w14:textId="77777777" w:rsidR="001C751E" w:rsidRPr="001C751E" w:rsidRDefault="001C751E" w:rsidP="001C7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 xml:space="preserve">OCB- and elevated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>FLC index, 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B35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CA0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9</w:t>
            </w:r>
          </w:p>
        </w:tc>
      </w:tr>
      <w:tr w:rsidR="001C751E" w:rsidRPr="001C751E" w14:paraId="15B24C81" w14:textId="77777777" w:rsidTr="001C751E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9C64" w14:textId="77777777" w:rsidR="001C751E" w:rsidRPr="001C751E" w:rsidRDefault="001C751E" w:rsidP="001C7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 xml:space="preserve">OCB+, no elevated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>FLC index, 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6E6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9F7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</w:t>
            </w:r>
          </w:p>
        </w:tc>
      </w:tr>
      <w:tr w:rsidR="001C751E" w:rsidRPr="001C751E" w14:paraId="145C658B" w14:textId="77777777" w:rsidTr="001C751E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A8E8" w14:textId="77777777" w:rsidR="001C751E" w:rsidRPr="001C751E" w:rsidRDefault="001C751E" w:rsidP="001C7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 xml:space="preserve">OCB-, no elevated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>FLC index, 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C76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0B9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4</w:t>
            </w:r>
          </w:p>
        </w:tc>
      </w:tr>
      <w:tr w:rsidR="001C751E" w:rsidRPr="001C751E" w14:paraId="3D07F8D5" w14:textId="77777777" w:rsidTr="001C751E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3620" w14:textId="77777777" w:rsidR="001C751E" w:rsidRPr="001C751E" w:rsidRDefault="001C751E" w:rsidP="001C7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 xml:space="preserve">OCB+ and elevated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>IgG index, 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3F0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658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2</w:t>
            </w:r>
          </w:p>
        </w:tc>
      </w:tr>
      <w:tr w:rsidR="001C751E" w:rsidRPr="001C751E" w14:paraId="0CC9BD12" w14:textId="77777777" w:rsidTr="001C751E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E8D4" w14:textId="77777777" w:rsidR="001C751E" w:rsidRPr="001C751E" w:rsidRDefault="001C751E" w:rsidP="001C7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 xml:space="preserve">OCB- and elevated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>IgG index, 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0AF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B2F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7</w:t>
            </w:r>
          </w:p>
        </w:tc>
      </w:tr>
      <w:tr w:rsidR="001C751E" w:rsidRPr="001C751E" w14:paraId="0E40685C" w14:textId="77777777" w:rsidTr="001C751E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2160" w14:textId="77777777" w:rsidR="001C751E" w:rsidRPr="001C751E" w:rsidRDefault="001C751E" w:rsidP="001C7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 xml:space="preserve">OCB+, no elevated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>IgG index, 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1E71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A23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2</w:t>
            </w:r>
          </w:p>
        </w:tc>
      </w:tr>
      <w:tr w:rsidR="001C751E" w:rsidRPr="001C751E" w14:paraId="460722E5" w14:textId="77777777" w:rsidTr="001C751E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4A5E" w14:textId="77777777" w:rsidR="001C751E" w:rsidRPr="001C751E" w:rsidRDefault="001C751E" w:rsidP="001C7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 xml:space="preserve">OCB-, no elevated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>IgG index, 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D3C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A57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3</w:t>
            </w:r>
          </w:p>
        </w:tc>
      </w:tr>
      <w:tr w:rsidR="001C751E" w:rsidRPr="001C751E" w14:paraId="66611DA8" w14:textId="77777777" w:rsidTr="001C751E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8269" w14:textId="77777777" w:rsidR="001C751E" w:rsidRPr="001C751E" w:rsidRDefault="001C751E" w:rsidP="001C7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 xml:space="preserve">OCB+ and elevated CSF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>FLC/IgG ratio, 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BA1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6DFC" w14:textId="4659B86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</w:t>
            </w:r>
            <w:r w:rsidR="00AB7DF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6</w:t>
            </w:r>
          </w:p>
        </w:tc>
      </w:tr>
      <w:tr w:rsidR="001C751E" w:rsidRPr="001C751E" w14:paraId="0D1DEAC2" w14:textId="77777777" w:rsidTr="001C751E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B051" w14:textId="77777777" w:rsidR="001C751E" w:rsidRPr="001C751E" w:rsidRDefault="001C751E" w:rsidP="001C7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 xml:space="preserve">OCB- and elevated CSF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>FLC/IgG ratio, 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D7A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409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</w:t>
            </w:r>
          </w:p>
        </w:tc>
      </w:tr>
      <w:tr w:rsidR="001C751E" w:rsidRPr="001C751E" w14:paraId="5808979B" w14:textId="77777777" w:rsidTr="001C751E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C39B" w14:textId="77777777" w:rsidR="001C751E" w:rsidRPr="001C751E" w:rsidRDefault="001C751E" w:rsidP="001C7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 xml:space="preserve">OCB+, no elevated CSF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>FLC/IgG ratio, 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F4D1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B1CA" w14:textId="69D882FF" w:rsidR="001C751E" w:rsidRPr="001C751E" w:rsidRDefault="00AB7DF6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2</w:t>
            </w:r>
          </w:p>
        </w:tc>
      </w:tr>
      <w:tr w:rsidR="001C751E" w:rsidRPr="001C751E" w14:paraId="62BF535C" w14:textId="77777777" w:rsidTr="001C751E">
        <w:trPr>
          <w:trHeight w:val="29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EDA6" w14:textId="77777777" w:rsidR="001C751E" w:rsidRPr="001C751E" w:rsidRDefault="001C751E" w:rsidP="001C7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 xml:space="preserve">OCB-, no elevated CSF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nl-BE"/>
                <w14:ligatures w14:val="none"/>
              </w:rPr>
              <w:t>FLC/IgG ratio, 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D90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19E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4</w:t>
            </w:r>
          </w:p>
        </w:tc>
      </w:tr>
    </w:tbl>
    <w:p w14:paraId="201255F7" w14:textId="77777777" w:rsidR="00AC4A38" w:rsidRDefault="00AC4A38">
      <w:pPr>
        <w:rPr>
          <w:rFonts w:asciiTheme="majorHAnsi" w:eastAsiaTheme="majorEastAsia" w:hAnsiTheme="majorHAnsi" w:cstheme="majorBidi"/>
          <w:color w:val="2F5496" w:themeColor="accent1" w:themeShade="BF"/>
          <w:lang w:val="en-US"/>
        </w:rPr>
      </w:pPr>
      <w:r>
        <w:rPr>
          <w:lang w:val="en-US"/>
        </w:rPr>
        <w:br w:type="page"/>
      </w:r>
    </w:p>
    <w:p w14:paraId="7A78B667" w14:textId="67C655AC" w:rsidR="00AC4A38" w:rsidRPr="00C33E33" w:rsidRDefault="00AC4A38" w:rsidP="00AC4A38">
      <w:pPr>
        <w:rPr>
          <w:sz w:val="16"/>
          <w:szCs w:val="16"/>
          <w:lang w:val="en-GB"/>
        </w:rPr>
      </w:pPr>
      <w:r w:rsidRPr="00C33E33">
        <w:rPr>
          <w:sz w:val="16"/>
          <w:szCs w:val="16"/>
          <w:u w:val="single"/>
          <w:lang w:val="en-GB"/>
        </w:rPr>
        <w:lastRenderedPageBreak/>
        <w:t xml:space="preserve">Table </w:t>
      </w:r>
      <w:r>
        <w:rPr>
          <w:sz w:val="16"/>
          <w:szCs w:val="16"/>
          <w:u w:val="single"/>
          <w:lang w:val="en-GB"/>
        </w:rPr>
        <w:t>3</w:t>
      </w:r>
      <w:r w:rsidRPr="00C33E33">
        <w:rPr>
          <w:sz w:val="16"/>
          <w:szCs w:val="16"/>
          <w:lang w:val="en-GB"/>
        </w:rPr>
        <w:t xml:space="preserve">: </w:t>
      </w:r>
    </w:p>
    <w:p w14:paraId="03FA7DD0" w14:textId="77777777" w:rsidR="00AC4A38" w:rsidRPr="00C33E33" w:rsidRDefault="00AC4A38" w:rsidP="00AC4A38">
      <w:pPr>
        <w:spacing w:line="360" w:lineRule="auto"/>
        <w:jc w:val="both"/>
        <w:rPr>
          <w:rFonts w:ascii="Calibri" w:eastAsia="Times New Roman" w:hAnsi="Calibri" w:cs="Calibri"/>
          <w:color w:val="000000"/>
          <w:sz w:val="16"/>
          <w:szCs w:val="16"/>
          <w:u w:val="single"/>
          <w:lang w:val="en-GB" w:eastAsia="nl-BE"/>
        </w:rPr>
      </w:pPr>
      <w:r w:rsidRPr="00C33E33">
        <w:rPr>
          <w:sz w:val="16"/>
          <w:szCs w:val="16"/>
          <w:u w:val="single"/>
          <w:lang w:val="en-GB"/>
        </w:rPr>
        <w:t>Title</w:t>
      </w:r>
      <w:r w:rsidRPr="00C33E33">
        <w:rPr>
          <w:sz w:val="16"/>
          <w:szCs w:val="16"/>
          <w:lang w:val="en-GB"/>
        </w:rPr>
        <w:t xml:space="preserve">: CSF </w:t>
      </w:r>
      <w:r w:rsidRPr="00C33E33">
        <w:rPr>
          <w:rFonts w:cstheme="minorHAnsi"/>
          <w:color w:val="212121"/>
          <w:sz w:val="16"/>
          <w:szCs w:val="16"/>
          <w:shd w:val="clear" w:color="auto" w:fill="FFFFFF"/>
        </w:rPr>
        <w:t>κ</w:t>
      </w:r>
      <w:r w:rsidRPr="00C33E33">
        <w:rPr>
          <w:rFonts w:cstheme="minorHAnsi"/>
          <w:color w:val="212121"/>
          <w:sz w:val="16"/>
          <w:szCs w:val="16"/>
          <w:shd w:val="clear" w:color="auto" w:fill="FFFFFF"/>
          <w:lang w:val="en-US"/>
        </w:rPr>
        <w:t xml:space="preserve">FLC, </w:t>
      </w:r>
      <w:r w:rsidRPr="00C33E33">
        <w:rPr>
          <w:rFonts w:cstheme="minorHAnsi"/>
          <w:color w:val="212121"/>
          <w:sz w:val="16"/>
          <w:szCs w:val="16"/>
          <w:shd w:val="clear" w:color="auto" w:fill="FFFFFF"/>
        </w:rPr>
        <w:t>κ</w:t>
      </w:r>
      <w:r w:rsidRPr="00C33E33">
        <w:rPr>
          <w:rFonts w:cstheme="minorHAnsi"/>
          <w:color w:val="212121"/>
          <w:sz w:val="16"/>
          <w:szCs w:val="16"/>
          <w:shd w:val="clear" w:color="auto" w:fill="FFFFFF"/>
          <w:lang w:val="en-US"/>
        </w:rPr>
        <w:t xml:space="preserve">FLC index, </w:t>
      </w:r>
      <w:r w:rsidRPr="00C33E33">
        <w:rPr>
          <w:rFonts w:cstheme="minorHAnsi"/>
          <w:color w:val="212121"/>
          <w:sz w:val="16"/>
          <w:szCs w:val="16"/>
          <w:shd w:val="clear" w:color="auto" w:fill="FFFFFF"/>
        </w:rPr>
        <w:t>κ</w:t>
      </w:r>
      <w:r w:rsidRPr="00C33E33">
        <w:rPr>
          <w:rFonts w:cstheme="minorHAnsi"/>
          <w:color w:val="212121"/>
          <w:sz w:val="16"/>
          <w:szCs w:val="16"/>
          <w:shd w:val="clear" w:color="auto" w:fill="FFFFFF"/>
          <w:lang w:val="en-GB"/>
        </w:rPr>
        <w:t xml:space="preserve">IgG index and CSF </w:t>
      </w:r>
      <w:r w:rsidRPr="00C33E33">
        <w:rPr>
          <w:rFonts w:cstheme="minorHAnsi"/>
          <w:color w:val="212121"/>
          <w:sz w:val="16"/>
          <w:szCs w:val="16"/>
          <w:shd w:val="clear" w:color="auto" w:fill="FFFFFF"/>
        </w:rPr>
        <w:t>κ</w:t>
      </w:r>
      <w:r w:rsidRPr="00C33E33">
        <w:rPr>
          <w:rFonts w:cstheme="minorHAnsi"/>
          <w:color w:val="212121"/>
          <w:sz w:val="16"/>
          <w:szCs w:val="16"/>
          <w:shd w:val="clear" w:color="auto" w:fill="FFFFFF"/>
          <w:lang w:val="en-US"/>
        </w:rPr>
        <w:t>FLC/IgG ratio</w:t>
      </w:r>
      <w:r w:rsidRPr="00C33E33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: Comparison between </w:t>
      </w:r>
      <w:r w:rsidRPr="00C33E33">
        <w:rPr>
          <w:rFonts w:ascii="Calibri" w:hAnsi="Calibri" w:cs="Calibri"/>
          <w:color w:val="212121"/>
          <w:sz w:val="16"/>
          <w:szCs w:val="16"/>
          <w:shd w:val="clear" w:color="auto" w:fill="FFFFFF"/>
          <w:lang w:val="en-GB"/>
        </w:rPr>
        <w:t>Freelite®-Optilite and</w:t>
      </w:r>
      <w:r w:rsidRPr="00C33E33">
        <w:rPr>
          <w:rFonts w:ascii="Calibri" w:hAnsi="Calibri" w:cs="Calibri"/>
          <w:sz w:val="16"/>
          <w:szCs w:val="16"/>
          <w:shd w:val="clear" w:color="auto" w:fill="FFFFFF"/>
          <w:lang w:val="en-GB"/>
        </w:rPr>
        <w:t xml:space="preserve"> N Latex</w:t>
      </w:r>
      <w:r w:rsidRPr="00C33E33">
        <w:rPr>
          <w:rFonts w:ascii="Calibri" w:hAnsi="Calibri" w:cs="Calibri"/>
          <w:color w:val="212121"/>
          <w:sz w:val="16"/>
          <w:szCs w:val="16"/>
          <w:shd w:val="clear" w:color="auto" w:fill="FFFFFF"/>
          <w:lang w:val="en-GB"/>
        </w:rPr>
        <w:t>®-BNII</w:t>
      </w:r>
    </w:p>
    <w:p w14:paraId="3BB959B9" w14:textId="571B5D39" w:rsidR="00AC4A38" w:rsidRPr="00C33E33" w:rsidRDefault="00AC4A38" w:rsidP="00AC4A38">
      <w:pPr>
        <w:spacing w:line="360" w:lineRule="auto"/>
        <w:jc w:val="both"/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</w:pPr>
      <w:r w:rsidRPr="00C33E33">
        <w:rPr>
          <w:rFonts w:ascii="Calibri" w:eastAsia="Times New Roman" w:hAnsi="Calibri" w:cs="Calibri"/>
          <w:color w:val="000000"/>
          <w:sz w:val="16"/>
          <w:szCs w:val="16"/>
          <w:u w:val="single"/>
          <w:lang w:val="en-GB" w:eastAsia="nl-BE"/>
        </w:rPr>
        <w:t>Legend:</w:t>
      </w:r>
      <w:r w:rsidRPr="00C33E33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 CSF κFLC concentrations, κFLC index, κIgG index and CSF κFLC/IgG ratios obtained with </w:t>
      </w:r>
      <w:r w:rsidRPr="00C33E33">
        <w:rPr>
          <w:rFonts w:ascii="Calibri" w:hAnsi="Calibri" w:cs="Calibri"/>
          <w:color w:val="212121"/>
          <w:sz w:val="16"/>
          <w:szCs w:val="16"/>
          <w:shd w:val="clear" w:color="auto" w:fill="FFFFFF"/>
          <w:lang w:val="en-GB"/>
        </w:rPr>
        <w:t xml:space="preserve">Freelite®-Optilite and </w:t>
      </w:r>
      <w:r w:rsidRPr="00C33E33">
        <w:rPr>
          <w:rFonts w:ascii="Calibri" w:hAnsi="Calibri" w:cs="Calibri"/>
          <w:sz w:val="16"/>
          <w:szCs w:val="16"/>
          <w:shd w:val="clear" w:color="auto" w:fill="FFFFFF"/>
          <w:lang w:val="en-GB"/>
        </w:rPr>
        <w:t>N Latex®-BNII</w:t>
      </w:r>
      <w:r w:rsidRPr="00C33E33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 and results of the inter-method comparison in the whole cohort and in the different subgroups. Undetectable CSF κFLC concentrations were replaced by the detection limit. Abbreviations: κFLC: kappa free light </w:t>
      </w:r>
      <w:r w:rsidRPr="00EB47BE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chains; mg: milligram; l: litre </w:t>
      </w:r>
      <w:r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>,</w:t>
      </w:r>
      <w:r w:rsidRPr="00C33E33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IQR: interquartile rang; ICC: intraclass correlation coefficient; CI: confidence interval; MS: multiple sclerosis; OIND: other inflammatory or infectious neurological diseases of the central and peripheral nervous system; NIND: non-inflammatory neurological diseases. </w:t>
      </w:r>
    </w:p>
    <w:tbl>
      <w:tblPr>
        <w:tblW w:w="8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2060"/>
        <w:gridCol w:w="1980"/>
        <w:gridCol w:w="676"/>
        <w:gridCol w:w="2004"/>
      </w:tblGrid>
      <w:tr w:rsidR="001C751E" w:rsidRPr="001C751E" w14:paraId="4935F00A" w14:textId="77777777" w:rsidTr="001C751E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DBE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Whole cohort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54A8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Freelite-Optilite (Bruge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9570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N Latex-BN II (Ghent)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C07D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</w:tr>
      <w:tr w:rsidR="001C751E" w:rsidRPr="001C751E" w14:paraId="6278D10F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922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229A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Median (IQR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CD3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Median (IQR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3CA8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P value </w:t>
            </w:r>
          </w:p>
        </w:tc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B02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ICC (95% CI) </w:t>
            </w:r>
          </w:p>
        </w:tc>
      </w:tr>
      <w:tr w:rsidR="001C751E" w:rsidRPr="001C751E" w14:paraId="7F2DDB70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272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SF κFLC (mg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FDC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27 (0.27-1.33) (n=26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B4F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25 (0.12-1.17) (n=255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B40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&lt;0.0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8A1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86 (0.981-0.989)</w:t>
            </w:r>
          </w:p>
        </w:tc>
      </w:tr>
      <w:tr w:rsidR="001C751E" w:rsidRPr="001C751E" w14:paraId="7180A01B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494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κFLC index 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10B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3.91 (2.09-15.16) (n=2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3A3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2.22 (1.62-15.06) (n=255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FBA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&lt;0.0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7EA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48 (0.934-0.959)</w:t>
            </w:r>
          </w:p>
        </w:tc>
      </w:tr>
      <w:tr w:rsidR="001C751E" w:rsidRPr="001C751E" w14:paraId="7FBF9E3B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1FC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IgG index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B5D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8.28 (4.53-23.21) (n=2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E621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4.24 (2.89-25.11) (n=230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3E7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056</w:t>
            </w:r>
          </w:p>
        </w:tc>
        <w:tc>
          <w:tcPr>
            <w:tcW w:w="20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BAE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55 (0.942-0.965)</w:t>
            </w:r>
          </w:p>
        </w:tc>
      </w:tr>
      <w:tr w:rsidR="001C751E" w:rsidRPr="001C751E" w14:paraId="73E7BD1E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42B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CSF κFLC/IgG ratio 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DF2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.35 (0.89-4.19) (n=2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495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69 (0.46-3.45) (n=24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5F5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&lt;0.0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24F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61 (0.941-0.973)</w:t>
            </w:r>
          </w:p>
        </w:tc>
      </w:tr>
      <w:tr w:rsidR="001C751E" w:rsidRPr="001C751E" w14:paraId="52B37F11" w14:textId="77777777" w:rsidTr="001C751E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1A3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MS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E773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Freelite-Optilite (Bruge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F754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 Latex-BN II (Ghent)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E2326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</w:tr>
      <w:tr w:rsidR="001C751E" w:rsidRPr="001C751E" w14:paraId="637E1C34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821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SF κFLC (mg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BC0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2.35 (0.85-4.59) (n=79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071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.92 (0.88-4.72) (n=74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361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29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40E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82 (0.971-0.989)</w:t>
            </w:r>
          </w:p>
        </w:tc>
      </w:tr>
      <w:tr w:rsidR="001C751E" w:rsidRPr="001C751E" w14:paraId="4F50A9BD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EBA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κFLC index 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592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39.61 (14.36-95.27) (n=7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FD8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33.15 (15.13-79.92) (n=74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BFE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45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63B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25 (0.884-0.952)</w:t>
            </w:r>
          </w:p>
        </w:tc>
      </w:tr>
      <w:tr w:rsidR="001C751E" w:rsidRPr="001C751E" w14:paraId="7BF2F481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A95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IgG index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CF8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1.29 (23.12-79.35) (n=6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9FD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6.91 (29.85-98.33) (n=64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FCD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&lt;0.0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259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25 (0.830-0.962)</w:t>
            </w:r>
          </w:p>
        </w:tc>
      </w:tr>
      <w:tr w:rsidR="001C751E" w:rsidRPr="001C751E" w14:paraId="0867FA2D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E7F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CSF κFLC/IgG ratio 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706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6.61 (2.86-13.26) (n=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390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6.49 (3.03-12.72) (n=70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5CBD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39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BC7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47 (0.917-0.967)</w:t>
            </w:r>
          </w:p>
        </w:tc>
      </w:tr>
      <w:tr w:rsidR="001C751E" w:rsidRPr="001C751E" w14:paraId="557179CA" w14:textId="77777777" w:rsidTr="001C751E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34C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OIND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6015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Freelite-Optilite (Bruge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D708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N Latex-BN II (Ghent)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F26DF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</w:tr>
      <w:tr w:rsidR="001C751E" w:rsidRPr="001C751E" w14:paraId="52948338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2B2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SF κFLC (mg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38C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27 (0.27-0.56) (n=5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152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20 (0.1-0.53) (n=50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06C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&lt;0.0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32F2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87 (0.977-0.992)</w:t>
            </w:r>
          </w:p>
        </w:tc>
      </w:tr>
      <w:tr w:rsidR="001C751E" w:rsidRPr="001C751E" w14:paraId="6D4ADDD3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E0F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κFLC index 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8971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3.31 (1.90-6.99) (n=5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929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2.05 (1.47-4.44) (n=50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4D5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01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5801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47 (0.908-0.970)</w:t>
            </w:r>
          </w:p>
        </w:tc>
      </w:tr>
      <w:tr w:rsidR="001C751E" w:rsidRPr="001C751E" w14:paraId="78D94DE4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E21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IgG index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385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6.43 (3.69-12.30) (n=4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2D1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4.14 (3.09-7.57) (n=43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6EE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03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F85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43 (0.893-0.969)</w:t>
            </w:r>
          </w:p>
        </w:tc>
      </w:tr>
      <w:tr w:rsidR="001C751E" w:rsidRPr="001C751E" w14:paraId="2B34876F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2DE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CSF κFLC/IgG ratio 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879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.00 (0.75-2.64) (n=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389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59 (0.41-1.90) (n=4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F46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&lt;0.0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4E2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33 (0.880-0.963)</w:t>
            </w:r>
          </w:p>
        </w:tc>
      </w:tr>
      <w:tr w:rsidR="001C751E" w:rsidRPr="001C751E" w14:paraId="75395B67" w14:textId="77777777" w:rsidTr="001C751E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645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IND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18411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Freelite-Optilite (Bruge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457B1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 Latex-BN II (Ghent)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F50121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</w:tr>
      <w:tr w:rsidR="001C751E" w:rsidRPr="001C751E" w14:paraId="316BFE0B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678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SF κFLC (mg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135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27 (0.27-0.27) (n=1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D44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17 (0.01-0.28) (n=101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D84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&lt;0.0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99D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888 (0.684-0.948)</w:t>
            </w:r>
          </w:p>
        </w:tc>
      </w:tr>
      <w:tr w:rsidR="001C751E" w:rsidRPr="001C751E" w14:paraId="3EC4F936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B36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κFLC index 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543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2.74 (1.54-3.92) (n=9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1EC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.77 (1.48-2.27) (n=101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36E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&lt;0.0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F7A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798 (0.660-0.875)</w:t>
            </w:r>
          </w:p>
        </w:tc>
      </w:tr>
      <w:tr w:rsidR="001C751E" w:rsidRPr="001C751E" w14:paraId="5C710963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740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IgG index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B0C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5.68 (3.74-8.39) (n=9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3DF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3.17 (2.60-4.63) (n=96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589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&lt;0.0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4D0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723 (0.502-0.837)</w:t>
            </w:r>
          </w:p>
        </w:tc>
      </w:tr>
      <w:tr w:rsidR="001C751E" w:rsidRPr="001C751E" w14:paraId="42280FE4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F5A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CSF κFLC/IgG ratio 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F31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.11 (0.78-1.47) (n=9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657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55 (0.43-0.85) (n=97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45B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&lt;0.0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B7D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837 (0.353-0.937)</w:t>
            </w:r>
          </w:p>
        </w:tc>
      </w:tr>
      <w:tr w:rsidR="001C751E" w:rsidRPr="001C751E" w14:paraId="14B62472" w14:textId="77777777" w:rsidTr="001C751E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6970" w14:textId="448DCB22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Symptomatic controls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79C5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Freelite-Optilite (Bruge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6A23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N Latex-BN II (Ghent)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99FD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</w:tr>
      <w:tr w:rsidR="001C751E" w:rsidRPr="001C751E" w14:paraId="739A41A5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F05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SF κFLC (mg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46D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27 (0.27-0.27) (n=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DB7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11 (0.06-0.16) (n=30)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20D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&lt;0.0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FCA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943 (0.106-0.987)</w:t>
            </w:r>
          </w:p>
        </w:tc>
      </w:tr>
      <w:tr w:rsidR="001C751E" w:rsidRPr="001C751E" w14:paraId="73CBE788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52D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κFLC index 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1FA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3.45 (2.28-5.82) (n=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75F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.83 (1.41-2.19) (n=30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AF6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&lt;0.0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6D2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100 (-0.122-0.363)</w:t>
            </w:r>
          </w:p>
        </w:tc>
      </w:tr>
      <w:tr w:rsidR="001C751E" w:rsidRPr="001C751E" w14:paraId="1DEA25AD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2F3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IgG index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011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6.61 (4.93-9.29) (n=2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9A2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3.08 (2.25-3.71) (n=27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14ED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&lt;0.0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8F8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123 (-0.107-0.399)</w:t>
            </w:r>
          </w:p>
        </w:tc>
      </w:tr>
      <w:tr w:rsidR="001C751E" w:rsidRPr="001C751E" w14:paraId="40E25B03" w14:textId="77777777" w:rsidTr="001C751E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42135" w14:textId="6F277CFD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CSF </w:t>
            </w:r>
            <w:r w:rsidR="00A94EC7"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FLC/IgG ratio 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D36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.09 (0.90-1.48) (n=2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1EDD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47 (0.34-0.63) (n=2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D53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&lt;0.001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32B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0.055 (-0.125-0.297)</w:t>
            </w:r>
          </w:p>
        </w:tc>
      </w:tr>
    </w:tbl>
    <w:p w14:paraId="757AC93F" w14:textId="42927744" w:rsidR="00AC4A38" w:rsidRDefault="00AC4A38" w:rsidP="00AC4A38">
      <w:pPr>
        <w:pStyle w:val="Kop1"/>
        <w:rPr>
          <w:sz w:val="22"/>
          <w:szCs w:val="22"/>
          <w:lang w:val="en-GB"/>
        </w:rPr>
      </w:pPr>
    </w:p>
    <w:p w14:paraId="07F63643" w14:textId="77777777" w:rsidR="00AC4A38" w:rsidRDefault="00AC4A38">
      <w:pPr>
        <w:rPr>
          <w:rFonts w:asciiTheme="majorHAnsi" w:eastAsiaTheme="majorEastAsia" w:hAnsiTheme="majorHAnsi" w:cstheme="majorBidi"/>
          <w:color w:val="2F5496" w:themeColor="accent1" w:themeShade="BF"/>
          <w:lang w:val="en-GB"/>
        </w:rPr>
      </w:pPr>
      <w:r>
        <w:rPr>
          <w:lang w:val="en-GB"/>
        </w:rPr>
        <w:br w:type="page"/>
      </w:r>
    </w:p>
    <w:p w14:paraId="58A8A7A2" w14:textId="452FA5D1" w:rsidR="00054DA0" w:rsidRPr="00C33E33" w:rsidRDefault="00054DA0" w:rsidP="00054DA0">
      <w:pPr>
        <w:rPr>
          <w:sz w:val="16"/>
          <w:szCs w:val="16"/>
          <w:lang w:val="en-GB"/>
        </w:rPr>
      </w:pPr>
      <w:r w:rsidRPr="00C33E33">
        <w:rPr>
          <w:sz w:val="16"/>
          <w:szCs w:val="16"/>
          <w:u w:val="single"/>
          <w:lang w:val="en-GB"/>
        </w:rPr>
        <w:lastRenderedPageBreak/>
        <w:t xml:space="preserve">Table </w:t>
      </w:r>
      <w:r>
        <w:rPr>
          <w:sz w:val="16"/>
          <w:szCs w:val="16"/>
          <w:u w:val="single"/>
          <w:lang w:val="en-GB"/>
        </w:rPr>
        <w:t>4</w:t>
      </w:r>
      <w:r w:rsidRPr="00C33E33">
        <w:rPr>
          <w:sz w:val="16"/>
          <w:szCs w:val="16"/>
          <w:lang w:val="en-GB"/>
        </w:rPr>
        <w:t xml:space="preserve">: </w:t>
      </w:r>
    </w:p>
    <w:p w14:paraId="0B3EB6CA" w14:textId="2A0E8315" w:rsidR="00054DA0" w:rsidRDefault="00054DA0" w:rsidP="00054DA0">
      <w:pPr>
        <w:spacing w:line="360" w:lineRule="auto"/>
        <w:jc w:val="both"/>
        <w:rPr>
          <w:rFonts w:ascii="Calibri" w:eastAsia="Times New Roman" w:hAnsi="Calibri" w:cs="Calibri"/>
          <w:color w:val="000000"/>
          <w:sz w:val="16"/>
          <w:szCs w:val="16"/>
          <w:u w:val="single"/>
          <w:lang w:val="en-GB" w:eastAsia="nl-BE"/>
        </w:rPr>
      </w:pPr>
      <w:r w:rsidRPr="00C33E33">
        <w:rPr>
          <w:sz w:val="16"/>
          <w:szCs w:val="16"/>
          <w:u w:val="single"/>
          <w:lang w:val="en-GB"/>
        </w:rPr>
        <w:t>Title</w:t>
      </w:r>
      <w:r w:rsidRPr="00C33E33">
        <w:rPr>
          <w:sz w:val="16"/>
          <w:szCs w:val="16"/>
          <w:lang w:val="en-GB"/>
        </w:rPr>
        <w:t xml:space="preserve">: </w:t>
      </w:r>
      <w:r w:rsidRPr="00054DA0">
        <w:rPr>
          <w:sz w:val="16"/>
          <w:szCs w:val="16"/>
          <w:lang w:val="en-GB"/>
        </w:rPr>
        <w:t>C</w:t>
      </w:r>
      <w:r w:rsidR="007308C8" w:rsidRPr="00054DA0">
        <w:rPr>
          <w:sz w:val="16"/>
          <w:szCs w:val="16"/>
          <w:lang w:val="en-US"/>
        </w:rPr>
        <w:t>orrelation</w:t>
      </w:r>
      <w:r w:rsidRPr="00054DA0">
        <w:rPr>
          <w:sz w:val="16"/>
          <w:szCs w:val="16"/>
          <w:lang w:val="en-US"/>
        </w:rPr>
        <w:t xml:space="preserve"> analys</w:t>
      </w:r>
      <w:r w:rsidR="00226D24">
        <w:rPr>
          <w:sz w:val="16"/>
          <w:szCs w:val="16"/>
          <w:lang w:val="en-US"/>
        </w:rPr>
        <w:t>es</w:t>
      </w:r>
      <w:r w:rsidRPr="00054DA0">
        <w:rPr>
          <w:sz w:val="16"/>
          <w:szCs w:val="16"/>
          <w:lang w:val="en-US"/>
        </w:rPr>
        <w:t xml:space="preserve"> between </w:t>
      </w:r>
      <w:r w:rsidR="007308C8">
        <w:rPr>
          <w:sz w:val="16"/>
          <w:szCs w:val="16"/>
          <w:lang w:val="en-US"/>
        </w:rPr>
        <w:t>various</w:t>
      </w:r>
      <w:r w:rsidR="007308C8" w:rsidRPr="007308C8">
        <w:rPr>
          <w:sz w:val="16"/>
          <w:szCs w:val="16"/>
          <w:shd w:val="clear" w:color="auto" w:fill="FFFFFF"/>
          <w:lang w:val="en-GB"/>
        </w:rPr>
        <w:t xml:space="preserve"> </w:t>
      </w:r>
      <w:r w:rsidR="007308C8" w:rsidRPr="00054DA0">
        <w:rPr>
          <w:sz w:val="16"/>
          <w:szCs w:val="16"/>
          <w:shd w:val="clear" w:color="auto" w:fill="FFFFFF"/>
        </w:rPr>
        <w:t>κ</w:t>
      </w:r>
      <w:r w:rsidR="007308C8" w:rsidRPr="00054DA0">
        <w:rPr>
          <w:sz w:val="16"/>
          <w:szCs w:val="16"/>
          <w:shd w:val="clear" w:color="auto" w:fill="FFFFFF"/>
          <w:lang w:val="en-US"/>
        </w:rPr>
        <w:t>FLC</w:t>
      </w:r>
      <w:r w:rsidRPr="00054DA0">
        <w:rPr>
          <w:sz w:val="16"/>
          <w:szCs w:val="16"/>
          <w:lang w:val="en-US"/>
        </w:rPr>
        <w:t xml:space="preserve"> </w:t>
      </w:r>
      <w:r w:rsidRPr="00054DA0">
        <w:rPr>
          <w:sz w:val="16"/>
          <w:szCs w:val="16"/>
          <w:shd w:val="clear" w:color="auto" w:fill="FFFFFF"/>
          <w:lang w:val="en-US"/>
        </w:rPr>
        <w:t xml:space="preserve">measures in relation to both age and </w:t>
      </w:r>
      <w:r w:rsidR="007308C8">
        <w:rPr>
          <w:sz w:val="16"/>
          <w:szCs w:val="16"/>
          <w:shd w:val="clear" w:color="auto" w:fill="FFFFFF"/>
          <w:lang w:val="en-US"/>
        </w:rPr>
        <w:t xml:space="preserve">sample </w:t>
      </w:r>
      <w:r w:rsidRPr="00054DA0">
        <w:rPr>
          <w:sz w:val="16"/>
          <w:szCs w:val="16"/>
          <w:shd w:val="clear" w:color="auto" w:fill="FFFFFF"/>
          <w:lang w:val="en-US"/>
        </w:rPr>
        <w:t>storage duration</w:t>
      </w:r>
      <w:r w:rsidRPr="00C33E33">
        <w:rPr>
          <w:rFonts w:ascii="Calibri" w:eastAsia="Times New Roman" w:hAnsi="Calibri" w:cs="Calibri"/>
          <w:color w:val="000000"/>
          <w:sz w:val="16"/>
          <w:szCs w:val="16"/>
          <w:u w:val="single"/>
          <w:lang w:val="en-GB" w:eastAsia="nl-BE"/>
        </w:rPr>
        <w:t xml:space="preserve"> </w:t>
      </w:r>
    </w:p>
    <w:p w14:paraId="530359A2" w14:textId="45EF9680" w:rsidR="00385067" w:rsidRDefault="007308C8" w:rsidP="007308C8">
      <w:pPr>
        <w:spacing w:line="360" w:lineRule="auto"/>
        <w:jc w:val="both"/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</w:pPr>
      <w:r w:rsidRPr="00C33E33">
        <w:rPr>
          <w:rFonts w:ascii="Calibri" w:eastAsia="Times New Roman" w:hAnsi="Calibri" w:cs="Calibri"/>
          <w:color w:val="000000"/>
          <w:sz w:val="16"/>
          <w:szCs w:val="16"/>
          <w:u w:val="single"/>
          <w:lang w:val="en-GB" w:eastAsia="nl-BE"/>
        </w:rPr>
        <w:t xml:space="preserve"> </w:t>
      </w:r>
      <w:r w:rsidR="00054DA0" w:rsidRPr="00C33E33">
        <w:rPr>
          <w:rFonts w:ascii="Calibri" w:eastAsia="Times New Roman" w:hAnsi="Calibri" w:cs="Calibri"/>
          <w:color w:val="000000"/>
          <w:sz w:val="16"/>
          <w:szCs w:val="16"/>
          <w:u w:val="single"/>
          <w:lang w:val="en-GB" w:eastAsia="nl-BE"/>
        </w:rPr>
        <w:t>Legend:</w:t>
      </w:r>
      <w:r w:rsidR="00054DA0" w:rsidRPr="00C33E33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 </w:t>
      </w:r>
      <w:r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Correlation between various </w:t>
      </w:r>
      <w:r w:rsidR="00054DA0" w:rsidRPr="00C33E33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>κFLC</w:t>
      </w:r>
      <w:r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 measures in relation to both age and sample storage duration for the 2 methods. Results are displayed for the</w:t>
      </w:r>
      <w:r w:rsidR="00054DA0" w:rsidRPr="00C33E33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 whole cohort and in the different subgroups. </w:t>
      </w:r>
      <w:r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Only </w:t>
      </w:r>
      <w:r w:rsidR="00054DA0" w:rsidRPr="00C33E33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detectable CSF κFLC concentrations were </w:t>
      </w:r>
      <w:r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>used for analysis</w:t>
      </w:r>
      <w:r w:rsidR="00054DA0" w:rsidRPr="00C33E33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. Abbreviations: </w:t>
      </w:r>
      <w:r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r= spearman rank correlation coefficient; </w:t>
      </w:r>
      <w:r w:rsidR="00054DA0" w:rsidRPr="00C33E33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κFLC: kappa free light </w:t>
      </w:r>
      <w:r w:rsidR="00054DA0" w:rsidRPr="00EB47BE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>chains; mg: milligram; l: litre</w:t>
      </w:r>
      <w:r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; </w:t>
      </w:r>
      <w:r w:rsidR="00054DA0" w:rsidRPr="00C33E33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>MS: multiple sclerosis; OIND: other inflammatory or infectious neurological diseases of the central and peripheral nervous system; NIND: non-inflammatory neurological diseases</w:t>
      </w:r>
      <w:r w:rsidR="001C751E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>; NP: not performed</w:t>
      </w:r>
      <w:r w:rsidR="00054DA0" w:rsidRPr="00C33E33">
        <w:rPr>
          <w:rFonts w:ascii="Calibri" w:eastAsia="Times New Roman" w:hAnsi="Calibri" w:cs="Calibri"/>
          <w:color w:val="000000"/>
          <w:sz w:val="16"/>
          <w:szCs w:val="16"/>
          <w:lang w:val="en-GB" w:eastAsia="nl-BE"/>
        </w:rPr>
        <w:t xml:space="preserve">. </w:t>
      </w:r>
    </w:p>
    <w:tbl>
      <w:tblPr>
        <w:tblW w:w="9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960"/>
        <w:gridCol w:w="1960"/>
        <w:gridCol w:w="1922"/>
        <w:gridCol w:w="2058"/>
      </w:tblGrid>
      <w:tr w:rsidR="001C751E" w:rsidRPr="001C751E" w14:paraId="49B25284" w14:textId="77777777" w:rsidTr="001C751E">
        <w:trPr>
          <w:trHeight w:val="29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369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Whole cohort</w:t>
            </w:r>
          </w:p>
        </w:tc>
        <w:tc>
          <w:tcPr>
            <w:tcW w:w="3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639D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Freelite-Optilite (Bruges)</w:t>
            </w:r>
          </w:p>
        </w:tc>
        <w:tc>
          <w:tcPr>
            <w:tcW w:w="3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C5E36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N Latex-BN II (Ghent)</w:t>
            </w:r>
          </w:p>
        </w:tc>
      </w:tr>
      <w:tr w:rsidR="001C751E" w:rsidRPr="001C751E" w14:paraId="449F6868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793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AA54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Age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18B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torage duration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702DD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Age 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9EF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torage duration</w:t>
            </w:r>
          </w:p>
        </w:tc>
      </w:tr>
      <w:tr w:rsidR="001C751E" w:rsidRPr="001C751E" w14:paraId="3D22BDB8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23FD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erum κFLC (mg/l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8251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r=0.384, p&lt;0.001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(n=261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3C5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-0.149, p=0.016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(n=26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749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r=0.412, p&lt;0.001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(n=263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45D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r= -0.164, p=0.008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(n=263) </w:t>
            </w:r>
          </w:p>
        </w:tc>
      </w:tr>
      <w:tr w:rsidR="001C751E" w:rsidRPr="001C751E" w14:paraId="2C76A19D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FE4D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SF κFLC (mg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D49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-0.173, p=0.066 (n=114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B88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r=0.189, p=0.044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(n=114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607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-0.084, p=0.183 (n=251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C439" w14:textId="4835BC76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30</w:t>
            </w:r>
            <w:r w:rsidR="00184A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1</w:t>
            </w: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, p&lt;0.001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(n=251)</w:t>
            </w:r>
          </w:p>
        </w:tc>
      </w:tr>
      <w:tr w:rsidR="001C751E" w:rsidRPr="001C751E" w14:paraId="4B2AEA7F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D4E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κFLC index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BB9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r= -0.416, p&lt;0.001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(n=11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7ED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r=0.364, p&lt;0.001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(n=114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F8B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r=-0.349, p&lt;0.001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(n=251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7E2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366, p&lt;0.001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(n=251)</w:t>
            </w:r>
          </w:p>
        </w:tc>
      </w:tr>
      <w:tr w:rsidR="001C751E" w:rsidRPr="001C751E" w14:paraId="195F4C74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F0C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IgG index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496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r= -0.457, p&lt;0.001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(n=9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7D978" w14:textId="7C80698A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922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-0.360, p&lt;0.001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(n=227)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9DFE5" w14:textId="61EDC08C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</w:tr>
      <w:tr w:rsidR="001C751E" w:rsidRPr="001C751E" w14:paraId="7BE215F0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C61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CSF κFLC/IgG ratio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88C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r= -0.290, p=0.003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(n=10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E9428" w14:textId="5D8104F8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8AE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-0.167, p=0.010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(n=23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BF851" w14:textId="7900A0E9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</w:tr>
      <w:tr w:rsidR="001C751E" w:rsidRPr="001C751E" w14:paraId="0EE4036E" w14:textId="77777777" w:rsidTr="001C751E">
        <w:trPr>
          <w:trHeight w:val="29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823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MS</w:t>
            </w:r>
          </w:p>
        </w:tc>
        <w:tc>
          <w:tcPr>
            <w:tcW w:w="3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02C5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Freelite-Optilite (Bruges)</w:t>
            </w:r>
          </w:p>
        </w:tc>
        <w:tc>
          <w:tcPr>
            <w:tcW w:w="3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277A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N Latex-BN II (Ghent)</w:t>
            </w:r>
          </w:p>
        </w:tc>
      </w:tr>
      <w:tr w:rsidR="001C751E" w:rsidRPr="001C751E" w14:paraId="7C189694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3F51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DF4A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Age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3F3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torage duration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8588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Age 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F41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torage duration</w:t>
            </w:r>
          </w:p>
        </w:tc>
      </w:tr>
      <w:tr w:rsidR="001C751E" w:rsidRPr="001C751E" w14:paraId="797A7EAC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9A9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erum κFLC (mg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38D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r=0.418, p&lt;0.001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(n=80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93D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-0.102, p=0.370 (n=80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124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r=0.369, p&lt;0.001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(n=8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9EC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-0.090, p=0.425 (n=80)</w:t>
            </w:r>
          </w:p>
        </w:tc>
      </w:tr>
      <w:tr w:rsidR="001C751E" w:rsidRPr="001C751E" w14:paraId="6C463C88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728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SF κFLC (mg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DAE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222, p=0.059 (n=73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570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-0.062, p=0.605 (n=73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D7ED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026, p=0.823 (n=7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68E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-0.099, p=0.402 (n=74)</w:t>
            </w:r>
          </w:p>
        </w:tc>
      </w:tr>
      <w:tr w:rsidR="001C751E" w:rsidRPr="001C751E" w14:paraId="646E52C9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2CB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κFLC index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0CF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092, p=0.441 (n=7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718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-0.088, p=0.458 (n=73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A71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-0.104, p=0.379 (n=7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86E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-0.079, p=0.505 (n=74)</w:t>
            </w:r>
          </w:p>
        </w:tc>
      </w:tr>
      <w:tr w:rsidR="001C751E" w:rsidRPr="001C751E" w14:paraId="295C156D" w14:textId="77777777" w:rsidTr="005447E1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E76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IgG index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047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116, p=0.369 (n=6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1D267" w14:textId="3F892E46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8C9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-0.014, p=0.910 (n=6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B4828" w14:textId="5097912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</w:tr>
      <w:tr w:rsidR="001C751E" w:rsidRPr="001C751E" w14:paraId="753E2CEC" w14:textId="77777777" w:rsidTr="005447E1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C9D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CSF κFLC/IgG ratio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35BD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0.127, p= 0.303 (n=6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47E6E" w14:textId="0CC0FA8A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3BF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-0.066, p=0.589 (n=7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F81AB" w14:textId="61A85F15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</w:tr>
      <w:tr w:rsidR="001C751E" w:rsidRPr="001C751E" w14:paraId="3EC79B5D" w14:textId="77777777" w:rsidTr="001C751E">
        <w:trPr>
          <w:trHeight w:val="29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559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OIND</w:t>
            </w:r>
          </w:p>
        </w:tc>
        <w:tc>
          <w:tcPr>
            <w:tcW w:w="3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6656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Freelite-Optilite (Bruges)</w:t>
            </w:r>
          </w:p>
        </w:tc>
        <w:tc>
          <w:tcPr>
            <w:tcW w:w="3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E3C9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N Latex-BN II (Ghent)</w:t>
            </w:r>
          </w:p>
        </w:tc>
      </w:tr>
      <w:tr w:rsidR="001C751E" w:rsidRPr="001C751E" w14:paraId="12CE9E0A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1A3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9E11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Age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B23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torage duration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D4AF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Age 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742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torage duration</w:t>
            </w:r>
          </w:p>
        </w:tc>
      </w:tr>
      <w:tr w:rsidR="001C751E" w:rsidRPr="001C751E" w14:paraId="3164DB10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9D0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erum κFLC (mg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121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369, p=0.008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(n=51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F22D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-0.131, p=0.359 (n=5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63B1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r=0.410, p=0.003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(n=51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51B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-0.105, p=0.464 (n=51)</w:t>
            </w:r>
          </w:p>
        </w:tc>
      </w:tr>
      <w:tr w:rsidR="001C751E" w:rsidRPr="001C751E" w14:paraId="2ACACCE6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C40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SF κFLC (mg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80B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004, p=0.987 (n=16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5C8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349, p=0.185 (n=16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401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286, p=0.049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(n=48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EBFA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122, p=0.409 (n=48)</w:t>
            </w:r>
          </w:p>
        </w:tc>
      </w:tr>
      <w:tr w:rsidR="001C751E" w:rsidRPr="001C751E" w14:paraId="193283BC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509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κFLC index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BF0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066, p=0.807 (n=1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2C2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175, p=0.517 (n=16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F8B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165, p=0.262 (n=48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4A7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072, p=0.625 (n=48)</w:t>
            </w:r>
          </w:p>
        </w:tc>
      </w:tr>
      <w:tr w:rsidR="001C751E" w:rsidRPr="001C751E" w14:paraId="21F47A6B" w14:textId="77777777" w:rsidTr="007316CB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884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IgG index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FD5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-0.713, p=0.004 (n=1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CC6C0" w14:textId="12F0A208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8CE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-0.114, p=0.472 (n=42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7CCB1" w14:textId="64523CDB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</w:tr>
      <w:tr w:rsidR="001C751E" w:rsidRPr="001C751E" w14:paraId="41672435" w14:textId="77777777" w:rsidTr="007316CB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25B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CSF κFLC/IgG ratio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15A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120, p=0.671 (n=1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093A4" w14:textId="3484CADF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CA9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231, p=0.132 (n=4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54F7C" w14:textId="41F5814A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</w:tr>
      <w:tr w:rsidR="001C751E" w:rsidRPr="001C751E" w14:paraId="47836276" w14:textId="77777777" w:rsidTr="001C751E">
        <w:trPr>
          <w:trHeight w:val="29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EF21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NIND </w:t>
            </w:r>
          </w:p>
        </w:tc>
        <w:tc>
          <w:tcPr>
            <w:tcW w:w="3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691B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Freelite-Optilite (Bruges)</w:t>
            </w:r>
          </w:p>
        </w:tc>
        <w:tc>
          <w:tcPr>
            <w:tcW w:w="3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00F35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N Latex-BN II (Ghent)</w:t>
            </w:r>
          </w:p>
        </w:tc>
      </w:tr>
      <w:tr w:rsidR="001C751E" w:rsidRPr="001C751E" w14:paraId="382030E0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224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00C3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Age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F2A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torage duration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96FE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Age 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6B6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torage duration</w:t>
            </w:r>
          </w:p>
        </w:tc>
      </w:tr>
      <w:tr w:rsidR="001C751E" w:rsidRPr="001C751E" w14:paraId="17BB60C1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CEC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erum κFLC (mg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742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r=0.354, p&lt;0.001 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(n=100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9C3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-0.063, p=0.533 (n=100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7A0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366, p&lt;0.001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(n=102)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D75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-0.074, p=0.460 (n=102)</w:t>
            </w:r>
          </w:p>
        </w:tc>
      </w:tr>
      <w:tr w:rsidR="001C751E" w:rsidRPr="001C751E" w14:paraId="3F654C2D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836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SF κFLC (mg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2EEF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-0.136, p=0.536 (n=2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4DD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-0.271, p=0.211 (n=23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ABE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359, p&lt;0.001 (n=10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21C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-0.093, p=0.355 (n=100)</w:t>
            </w:r>
          </w:p>
        </w:tc>
      </w:tr>
      <w:tr w:rsidR="001C751E" w:rsidRPr="001C751E" w14:paraId="4D1E7CAA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359D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κFLC index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84A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-0.204, p=0.352 (n=2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D27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-0.334, p=0.119 (n=23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B46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-0.206, p=0.040 (n=10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35E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-0.040, p=0.696 (n=100)</w:t>
            </w:r>
          </w:p>
        </w:tc>
      </w:tr>
      <w:tr w:rsidR="001C751E" w:rsidRPr="001C751E" w14:paraId="701EFA38" w14:textId="77777777" w:rsidTr="00A05C83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63F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IgG index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FAC1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-0.086, p=0.726 (n=1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78EA9" w14:textId="035C8798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CD5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-0.109, p=0.295 (n=9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AB502" w14:textId="573582F9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</w:tr>
      <w:tr w:rsidR="001C751E" w:rsidRPr="001C751E" w14:paraId="566E8370" w14:textId="77777777" w:rsidTr="00A05C83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372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CSF κFLC/IgG ratio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699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-0.193, p=0.429 (n=1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0EBDF" w14:textId="0FCA846D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77B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271, p=0.008 (n=96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EA00A" w14:textId="3AEE63C6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</w:tr>
      <w:tr w:rsidR="001C751E" w:rsidRPr="001C751E" w14:paraId="58950D8F" w14:textId="77777777" w:rsidTr="001C751E">
        <w:trPr>
          <w:trHeight w:val="29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376D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ymptomatic controls</w:t>
            </w:r>
          </w:p>
        </w:tc>
        <w:tc>
          <w:tcPr>
            <w:tcW w:w="3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1C4557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Freelite-Optilite (Bruges)</w:t>
            </w:r>
          </w:p>
        </w:tc>
        <w:tc>
          <w:tcPr>
            <w:tcW w:w="3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9CCDE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N Latex-BN II (Ghent)</w:t>
            </w:r>
          </w:p>
        </w:tc>
      </w:tr>
      <w:tr w:rsidR="001C751E" w:rsidRPr="001C751E" w14:paraId="29C63649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089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4099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Age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521B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torage duration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7A4A3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Age 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B7FC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torage duration</w:t>
            </w:r>
          </w:p>
        </w:tc>
      </w:tr>
      <w:tr w:rsidR="001C751E" w:rsidRPr="001C751E" w14:paraId="18C2578B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4C09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Serum κFLC (mg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D3F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-0.155, p=0.413 (n=30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0E7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208, p=0.270 (n=30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B8C0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 -0.156, p=0.409 (n=30)</w:t>
            </w:r>
          </w:p>
        </w:tc>
        <w:tc>
          <w:tcPr>
            <w:tcW w:w="2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8454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140, p=0.46 (n=30)</w:t>
            </w:r>
          </w:p>
        </w:tc>
      </w:tr>
      <w:tr w:rsidR="001C751E" w:rsidRPr="001C751E" w14:paraId="7F61CADD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3ED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CSF κFLC (mg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CC05" w14:textId="1382BA73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B6DA" w14:textId="38684BB9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P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BDA2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406, p=0.029</w:t>
            </w: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 (n=2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D42E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-0.058, p=0.764 (n29)</w:t>
            </w:r>
          </w:p>
        </w:tc>
      </w:tr>
      <w:tr w:rsidR="001C751E" w:rsidRPr="001C751E" w14:paraId="5E52C087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7E8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κFLC index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5085" w14:textId="000D7BCF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D6BC" w14:textId="3A5EE4DF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P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AAAA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174, p=0.367 (n=2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F05D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-0.185, p=0.337 (n=29)</w:t>
            </w:r>
          </w:p>
        </w:tc>
      </w:tr>
      <w:tr w:rsidR="001C751E" w:rsidRPr="001C751E" w14:paraId="211E530C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E358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κIgG index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7AD0" w14:textId="3A0AF18A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6137" w14:textId="5795D89E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P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6B26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236, p=0.245 (n=26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B677F" w14:textId="6C835295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</w:tr>
      <w:tr w:rsidR="001C751E" w:rsidRPr="001C751E" w14:paraId="2DC6792C" w14:textId="77777777" w:rsidTr="001C751E">
        <w:trPr>
          <w:trHeight w:val="2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4BA05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 xml:space="preserve">CSF κFLC/IgG ratio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104E" w14:textId="625DAD28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P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6CE8" w14:textId="711BF1FA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P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E1B1" w14:textId="77777777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r=0.373, p=0.055 (n=27)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7FBDE" w14:textId="05042155" w:rsidR="001C751E" w:rsidRPr="001C751E" w:rsidRDefault="001C751E" w:rsidP="001C7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</w:pPr>
            <w:r w:rsidRPr="001C751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BE"/>
                <w14:ligatures w14:val="none"/>
              </w:rPr>
              <w:t>NP</w:t>
            </w:r>
          </w:p>
        </w:tc>
      </w:tr>
    </w:tbl>
    <w:p w14:paraId="268C753C" w14:textId="77777777" w:rsidR="004F1029" w:rsidRPr="00AC4A38" w:rsidRDefault="004F1029" w:rsidP="007308C8">
      <w:pPr>
        <w:spacing w:line="360" w:lineRule="auto"/>
        <w:jc w:val="both"/>
        <w:rPr>
          <w:lang w:val="en-GB"/>
        </w:rPr>
      </w:pPr>
    </w:p>
    <w:sectPr w:rsidR="004F1029" w:rsidRPr="00AC4A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A38"/>
    <w:rsid w:val="00054DA0"/>
    <w:rsid w:val="000F48A3"/>
    <w:rsid w:val="00184AD0"/>
    <w:rsid w:val="001C751E"/>
    <w:rsid w:val="00216C69"/>
    <w:rsid w:val="00226D24"/>
    <w:rsid w:val="00385067"/>
    <w:rsid w:val="004F1029"/>
    <w:rsid w:val="007308C8"/>
    <w:rsid w:val="007D5A45"/>
    <w:rsid w:val="00A91919"/>
    <w:rsid w:val="00A94EC7"/>
    <w:rsid w:val="00AB7DF6"/>
    <w:rsid w:val="00AC4A38"/>
    <w:rsid w:val="00C74F3B"/>
    <w:rsid w:val="00D6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6375A"/>
  <w15:chartTrackingRefBased/>
  <w15:docId w15:val="{4CABEBF3-D096-4C03-BE91-2BB1798D3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C4A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C4A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5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5</Pages>
  <Words>1519</Words>
  <Characters>8360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érine Dekeyser</dc:creator>
  <cp:keywords/>
  <dc:description/>
  <cp:lastModifiedBy>Cathérine Dekeyser</cp:lastModifiedBy>
  <cp:revision>12</cp:revision>
  <dcterms:created xsi:type="dcterms:W3CDTF">2024-03-08T11:35:00Z</dcterms:created>
  <dcterms:modified xsi:type="dcterms:W3CDTF">2024-04-07T21:30:00Z</dcterms:modified>
</cp:coreProperties>
</file>